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20ABD" w14:textId="1636DD67" w:rsidR="00DF4A5A" w:rsidRPr="00D15EC8" w:rsidRDefault="00366387" w:rsidP="00DF4A5A">
      <w:pPr>
        <w:jc w:val="both"/>
        <w:rPr>
          <w:rFonts w:ascii="Times New Roman" w:eastAsia="Times New Roman" w:hAnsi="Times New Roman" w:cs="Times New Roman"/>
        </w:rPr>
      </w:pPr>
      <w:bookmarkStart w:id="0" w:name="_Hlk215944617"/>
      <w:bookmarkStart w:id="1" w:name="_GoBack"/>
      <w:r w:rsidRPr="00D15EC8">
        <w:rPr>
          <w:rFonts w:ascii="Times New Roman" w:eastAsia="Times New Roman" w:hAnsi="Times New Roman" w:cs="Times New Roman"/>
        </w:rPr>
        <w:t xml:space="preserve">Online Resource 4 (Suppl. </w:t>
      </w:r>
      <w:r w:rsidR="00DF4A5A" w:rsidRPr="00D15EC8">
        <w:rPr>
          <w:rFonts w:ascii="Times New Roman" w:eastAsia="Times New Roman" w:hAnsi="Times New Roman" w:cs="Times New Roman"/>
        </w:rPr>
        <w:t>Table 4.</w:t>
      </w:r>
      <w:r w:rsidRPr="00D15EC8">
        <w:rPr>
          <w:rFonts w:ascii="Times New Roman" w:eastAsia="Times New Roman" w:hAnsi="Times New Roman" w:cs="Times New Roman"/>
        </w:rPr>
        <w:t>)</w:t>
      </w:r>
      <w:r w:rsidR="00DF4A5A" w:rsidRPr="00D15EC8">
        <w:rPr>
          <w:rFonts w:ascii="Times New Roman" w:eastAsia="Times New Roman" w:hAnsi="Times New Roman" w:cs="Times New Roman"/>
        </w:rPr>
        <w:t xml:space="preserve"> Overview of studies assessing the associations between BDNF and GDNF levels and age of onset and disease duration in Parkinson’s disease.</w:t>
      </w:r>
    </w:p>
    <w:tbl>
      <w:tblPr>
        <w:tblW w:w="55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129"/>
        <w:gridCol w:w="1197"/>
        <w:gridCol w:w="1485"/>
        <w:gridCol w:w="1483"/>
        <w:gridCol w:w="5062"/>
      </w:tblGrid>
      <w:tr w:rsidR="00DF4A5A" w14:paraId="4B2B6B68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bookmarkEnd w:id="0"/>
          <w:bookmarkEnd w:id="1"/>
          <w:p w14:paraId="78C2B386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Number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E04BA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Reference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846E2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Neurotrophin</w:t>
            </w:r>
            <w:proofErr w:type="spellEnd"/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43AD8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Study groups: n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25C4B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Summary of results</w:t>
            </w:r>
          </w:p>
        </w:tc>
      </w:tr>
      <w:tr w:rsidR="00DF4A5A" w:rsidRPr="004B6CBA" w14:paraId="2A9812EC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45D88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501B3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 Lazzar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2024[22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EFAF5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E550E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D-short disease duration: 35</w:t>
            </w:r>
          </w:p>
          <w:p w14:paraId="39A1E1F0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D-long disease duration: 69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58497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BDNF level negatively correlated with:</w:t>
            </w:r>
          </w:p>
          <w:p w14:paraId="5B9C4482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- age (r= -0.245, p=0.014)</w:t>
            </w:r>
          </w:p>
          <w:p w14:paraId="14FD1D26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- disease duration (r= -0.187, p=0.034)</w:t>
            </w:r>
          </w:p>
          <w:p w14:paraId="4D540030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There is no statistical difference between short (&lt;5 years) and long (&gt;5 years) disease duration.</w:t>
            </w:r>
          </w:p>
        </w:tc>
      </w:tr>
      <w:tr w:rsidR="00DF4A5A" w:rsidRPr="004B6CBA" w14:paraId="2EA2E977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AA747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00378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ang et al. 2021[24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1E0AB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4E44C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D with RLS: 53</w:t>
            </w:r>
          </w:p>
          <w:p w14:paraId="7E673230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D without RLS: 196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D61EF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significant correlation between BDNF and the disease duration and age of onset.</w:t>
            </w:r>
          </w:p>
        </w:tc>
      </w:tr>
      <w:tr w:rsidR="00DF4A5A" w14:paraId="469D204E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33354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4E0BA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2021 [25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E16CA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D0758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ex-PD: group 111</w:t>
            </w:r>
          </w:p>
          <w:p w14:paraId="156F8B25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ex-NPD: group 45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9CB8D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baseline serum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s were significantly higher in the ex-PD (with PD) group than in the ex-NPD (without PD)group (235.49±60.75 vs.191.75±66.12 ng/ml, p=0.0001), while</w:t>
            </w:r>
          </w:p>
          <w:p w14:paraId="0B42DA82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proofErr w:type="gram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ratio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significantly lower in the ex-PD group than in the ex-NPD group (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9.73±7.31 vs. 23.47±8.21 ng/ml, p=0.0059;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: 0.09±0.05 vs. 0.15±0.12, p&lt;0.0001).</w:t>
            </w:r>
          </w:p>
          <w:p w14:paraId="1EC5717D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1-year follow-up, serum levels of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po-PD (with PD) group were significantly lower than in the po-NPD (without PD) group (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9.24±7.20 vs. 25.05±7.67 ng/ml, p&lt;0.0001;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9±0.05 vs. 0.16±0.14, p&lt;0.0001).</w:t>
            </w:r>
          </w:p>
          <w:p w14:paraId="179F8E19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s were significantly higher in the po-PD group than in the po-NPD group (235.56±60.80 vs.188.42±65.08 ng/ml, p&lt;0.0001).</w:t>
            </w:r>
          </w:p>
          <w:p w14:paraId="5F1B05B5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ROC curve analysis, both at baseline and 1-year follow-up, the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io has better diagnostic value than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m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proBDNF</w:t>
            </w:r>
            <w:proofErr w:type="spellEnd"/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ne in the</w:t>
            </w:r>
          </w:p>
          <w:p w14:paraId="2AB6EC89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of early PD.</w:t>
            </w:r>
          </w:p>
        </w:tc>
      </w:tr>
      <w:tr w:rsidR="00DF4A5A" w:rsidRPr="004B6CBA" w14:paraId="3A30B20B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D36B1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7DC6B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575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ua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 al. 2019 [10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FF6F3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18858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: 28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85710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BDNF level in peripheral blood lymphocytes positively correlated with disease duration (r =0.644, p&lt;0.001).</w:t>
            </w:r>
          </w:p>
        </w:tc>
      </w:tr>
      <w:tr w:rsidR="00DF4A5A" w:rsidRPr="004B6CBA" w14:paraId="26608F0B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B106E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25442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c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2018 [2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72B0A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NF, pro-BDNF, GDNF</w:t>
            </w:r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AE7EA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: 40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FC836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5759">
              <w:rPr>
                <w:rFonts w:ascii="Times New Roman" w:eastAsia="Times New Roman" w:hAnsi="Times New Roman" w:cs="Times New Roman"/>
                <w:sz w:val="18"/>
                <w:szCs w:val="18"/>
              </w:rPr>
              <w:t>The neurotrophic factors were not associated with disease duration.</w:t>
            </w:r>
          </w:p>
        </w:tc>
      </w:tr>
      <w:tr w:rsidR="00DF4A5A" w14:paraId="0AD5B4BA" w14:textId="77777777" w:rsidTr="00DC11F9">
        <w:trPr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C6126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7EBF0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a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2018 [23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316B4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AB9EE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: 60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B9E54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BDNF decreased with the later age of onset (r= -0.385, p=0.002).</w:t>
            </w:r>
          </w:p>
          <w:p w14:paraId="0975BF35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DNF level increased with the longer disease duration </w:t>
            </w:r>
          </w:p>
          <w:p w14:paraId="0534FAB2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r =0.879, p&lt;0.001).</w:t>
            </w:r>
          </w:p>
          <w:p w14:paraId="5C82391B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4A5A" w:rsidRPr="004B6CBA" w14:paraId="38C93835" w14:textId="77777777" w:rsidTr="00DC11F9">
        <w:trPr>
          <w:trHeight w:val="1956"/>
          <w:jc w:val="center"/>
        </w:trPr>
        <w:tc>
          <w:tcPr>
            <w:tcW w:w="55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2F6F9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1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9792A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alz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2010 [6]</w:t>
            </w:r>
          </w:p>
        </w:tc>
        <w:tc>
          <w:tcPr>
            <w:tcW w:w="66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9F768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2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51EA2" w14:textId="77777777" w:rsidR="00DF4A5A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: 47</w:t>
            </w:r>
          </w:p>
        </w:tc>
        <w:tc>
          <w:tcPr>
            <w:tcW w:w="245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4FC20" w14:textId="77777777" w:rsidR="00DF4A5A" w:rsidRPr="00DA5759" w:rsidRDefault="00DF4A5A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5759">
              <w:rPr>
                <w:rFonts w:ascii="Times New Roman" w:eastAsia="Times New Roman" w:hAnsi="Times New Roman" w:cs="Times New Roman"/>
                <w:sz w:val="20"/>
                <w:szCs w:val="20"/>
              </w:rPr>
              <w:t>BDNF correlated positively with disease duration (r= 0.526, p&lt;0.001).</w:t>
            </w:r>
          </w:p>
        </w:tc>
      </w:tr>
    </w:tbl>
    <w:p w14:paraId="1A7E2857" w14:textId="77777777" w:rsidR="00DF4A5A" w:rsidRPr="00DA5759" w:rsidRDefault="00DF4A5A" w:rsidP="00DF4A5A">
      <w:pPr>
        <w:rPr>
          <w:rFonts w:ascii="Times New Roman" w:eastAsia="Times New Roman" w:hAnsi="Times New Roman" w:cs="Times New Roman"/>
        </w:rPr>
      </w:pPr>
      <w:r w:rsidRPr="00DA5759">
        <w:rPr>
          <w:rFonts w:ascii="Times New Roman" w:eastAsia="Times New Roman" w:hAnsi="Times New Roman" w:cs="Times New Roman"/>
          <w:b/>
        </w:rPr>
        <w:t xml:space="preserve">Abbreviations: </w:t>
      </w:r>
      <w:bookmarkStart w:id="2" w:name="_Hlk213689275"/>
      <w:r w:rsidRPr="00DA5759">
        <w:rPr>
          <w:rFonts w:ascii="Times New Roman" w:eastAsia="Times New Roman" w:hAnsi="Times New Roman" w:cs="Times New Roman"/>
        </w:rPr>
        <w:t xml:space="preserve">PD - Parkinson’s disease, RLS - Restless legs syndrome, BDNF - </w:t>
      </w:r>
      <w:r>
        <w:rPr>
          <w:rFonts w:ascii="Times New Roman" w:eastAsia="Times New Roman" w:hAnsi="Times New Roman" w:cs="Times New Roman"/>
        </w:rPr>
        <w:t>Brain-derived</w:t>
      </w:r>
      <w:r w:rsidRPr="00DA5759">
        <w:rPr>
          <w:rFonts w:ascii="Times New Roman" w:eastAsia="Times New Roman" w:hAnsi="Times New Roman" w:cs="Times New Roman"/>
        </w:rPr>
        <w:t xml:space="preserve"> neurotrophic factor, GDNF - </w:t>
      </w:r>
      <w:r>
        <w:rPr>
          <w:rFonts w:ascii="Times New Roman" w:eastAsia="Times New Roman" w:hAnsi="Times New Roman" w:cs="Times New Roman"/>
        </w:rPr>
        <w:t>Glial-derived</w:t>
      </w:r>
      <w:r w:rsidRPr="00DA5759">
        <w:rPr>
          <w:rFonts w:ascii="Times New Roman" w:eastAsia="Times New Roman" w:hAnsi="Times New Roman" w:cs="Times New Roman"/>
        </w:rPr>
        <w:t xml:space="preserve"> neurotrophic factor</w:t>
      </w:r>
      <w:bookmarkEnd w:id="2"/>
      <w:r>
        <w:rPr>
          <w:rFonts w:ascii="Times New Roman" w:eastAsia="Times New Roman" w:hAnsi="Times New Roman" w:cs="Times New Roman"/>
        </w:rPr>
        <w:t xml:space="preserve"> </w:t>
      </w:r>
    </w:p>
    <w:p w14:paraId="19C6F44E" w14:textId="77777777" w:rsidR="00DF4A5A" w:rsidRDefault="00DF4A5A"/>
    <w:sectPr w:rsidR="00DF4A5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5A"/>
    <w:rsid w:val="00366387"/>
    <w:rsid w:val="00A960BF"/>
    <w:rsid w:val="00C810A8"/>
    <w:rsid w:val="00D15EC8"/>
    <w:rsid w:val="00DF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9DEE"/>
  <w15:chartTrackingRefBased/>
  <w15:docId w15:val="{3034BBBA-2FA8-467D-B3CA-6B53304F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A5A"/>
  </w:style>
  <w:style w:type="paragraph" w:styleId="Heading1">
    <w:name w:val="heading 1"/>
    <w:basedOn w:val="Normal"/>
    <w:next w:val="Normal"/>
    <w:link w:val="Heading1Char"/>
    <w:uiPriority w:val="9"/>
    <w:qFormat/>
    <w:rsid w:val="00DF4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ęgrzynek</dc:creator>
  <cp:keywords/>
  <dc:description/>
  <cp:lastModifiedBy>Parcon, Jennyca</cp:lastModifiedBy>
  <cp:revision>3</cp:revision>
  <dcterms:created xsi:type="dcterms:W3CDTF">2025-12-04T22:20:00Z</dcterms:created>
  <dcterms:modified xsi:type="dcterms:W3CDTF">2026-01-1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06ab0-ca28-469a-bb80-8870e4cadeba</vt:lpwstr>
  </property>
</Properties>
</file>